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475" w:type="dxa"/>
        <w:tblLayout w:type="fixed"/>
        <w:tblLook w:val="04A0" w:firstRow="1" w:lastRow="0" w:firstColumn="1" w:lastColumn="0" w:noHBand="0" w:noVBand="1"/>
      </w:tblPr>
      <w:tblGrid>
        <w:gridCol w:w="2034"/>
        <w:gridCol w:w="1227"/>
        <w:gridCol w:w="1275"/>
        <w:gridCol w:w="993"/>
        <w:gridCol w:w="1276"/>
        <w:gridCol w:w="992"/>
        <w:gridCol w:w="1134"/>
        <w:gridCol w:w="1276"/>
        <w:gridCol w:w="1134"/>
        <w:gridCol w:w="1134"/>
      </w:tblGrid>
      <w:tr w:rsidR="00B97A9F" w:rsidRPr="006045E9" w14:paraId="33291638" w14:textId="6014112F" w:rsidTr="00B97A9F">
        <w:trPr>
          <w:trHeight w:hRule="exact" w:val="510"/>
        </w:trPr>
        <w:tc>
          <w:tcPr>
            <w:tcW w:w="20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B094C" w14:textId="566FC07F" w:rsidR="00B97A9F" w:rsidRPr="006045E9" w:rsidRDefault="00AE5A3D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AE5A3D"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IGHV1-69</w:t>
            </w:r>
          </w:p>
        </w:tc>
        <w:tc>
          <w:tcPr>
            <w:tcW w:w="34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D081D9" w14:textId="522204E0" w:rsidR="00B97A9F" w:rsidRPr="006045E9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6045E9"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RBD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-WT</w:t>
            </w:r>
          </w:p>
        </w:tc>
        <w:tc>
          <w:tcPr>
            <w:tcW w:w="340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98D303" w14:textId="7CD6A7CA" w:rsidR="00B97A9F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-</w:t>
            </w:r>
            <w:r w:rsidR="00A548BA"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 xml:space="preserve"> BQ1.1</w:t>
            </w:r>
          </w:p>
        </w:tc>
        <w:tc>
          <w:tcPr>
            <w:tcW w:w="354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E42F35" w14:textId="7E352D7E" w:rsidR="00B97A9F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>
              <w:rPr>
                <w:rFonts w:eastAsia="等线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R</w:t>
            </w:r>
            <w:r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BD-</w:t>
            </w:r>
            <w:r w:rsidR="00A548BA">
              <w:rPr>
                <w:rFonts w:eastAsia="等线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  <w:t xml:space="preserve"> XBB</w:t>
            </w:r>
          </w:p>
        </w:tc>
      </w:tr>
      <w:tr w:rsidR="00B97A9F" w:rsidRPr="006045E9" w14:paraId="1EDE65F1" w14:textId="58F3FD1D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6343D" w14:textId="4AFFBCF7" w:rsidR="00B97A9F" w:rsidRPr="006045E9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EF675" w14:textId="77777777" w:rsidR="00B97A9F" w:rsidRPr="006045E9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6045E9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n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</w:t>
            </w:r>
            <w:bookmarkStart w:id="0" w:name="_Hlk170551043"/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M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s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bookmarkEnd w:id="0"/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1A85E" w14:textId="77777777" w:rsidR="00B97A9F" w:rsidRPr="006045E9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6045E9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ff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</w:t>
            </w:r>
            <w:bookmarkStart w:id="1" w:name="_Hlk170550911"/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s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bookmarkEnd w:id="1"/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EB08" w14:textId="77777777" w:rsidR="00B97A9F" w:rsidRPr="006045E9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6045E9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D 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(n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6E8E1D" w14:textId="0FD14882" w:rsidR="00B97A9F" w:rsidRPr="006045E9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proofErr w:type="spellStart"/>
            <w:r w:rsidRPr="006045E9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n</w:t>
            </w:r>
            <w:proofErr w:type="spellEnd"/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M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s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EC633" w14:textId="6AD76DEE" w:rsidR="00B97A9F" w:rsidRPr="006045E9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6045E9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ff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s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8860A" w14:textId="65A120F8" w:rsidR="00B97A9F" w:rsidRPr="006045E9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6045E9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D 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(nM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12EDC" w14:textId="2AEFDCBE" w:rsidR="00B97A9F" w:rsidRPr="006045E9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6045E9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n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M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s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F88F6" w14:textId="4EF41FB1" w:rsidR="00B97A9F" w:rsidRPr="006045E9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6045E9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off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 (s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−1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421AED" w14:textId="0670ABC3" w:rsidR="00B97A9F" w:rsidRPr="006045E9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  <w:r w:rsidRPr="006045E9">
              <w:rPr>
                <w:rFonts w:eastAsia="等线"/>
                <w:i/>
                <w:iCs/>
                <w:color w:val="000000"/>
                <w:sz w:val="20"/>
                <w:szCs w:val="20"/>
                <w:bdr w:val="none" w:sz="0" w:space="0" w:color="auto"/>
                <w:lang w:eastAsia="zh-CN"/>
              </w:rPr>
              <w:t>K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vertAlign w:val="subscript"/>
                <w:lang w:eastAsia="zh-CN"/>
              </w:rPr>
              <w:t>D </w:t>
            </w:r>
            <w:r w:rsidRPr="006045E9"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  <w:t>(nM)</w:t>
            </w:r>
          </w:p>
        </w:tc>
      </w:tr>
      <w:tr w:rsidR="00B97A9F" w:rsidRPr="006045E9" w14:paraId="5260F13E" w14:textId="3A0FC453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8134" w14:textId="2BA9F783" w:rsidR="00B97A9F" w:rsidRPr="00FD18F8" w:rsidRDefault="00B97A9F" w:rsidP="00FD18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C091-Germli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E79A4" w14:textId="71B82F08" w:rsidR="00B97A9F" w:rsidRPr="00C6591F" w:rsidRDefault="00A548BA" w:rsidP="00FD18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bookmarkStart w:id="2" w:name="OLE_LINK1"/>
            <w:r w:rsidRPr="00C6591F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3.50</w:t>
            </w:r>
            <w:r w:rsidR="00B97A9F" w:rsidRPr="00C6591F">
              <w:rPr>
                <w:rFonts w:eastAsia="微软雅黑"/>
                <w:sz w:val="20"/>
                <w:szCs w:val="20"/>
              </w:rPr>
              <w:t>×</w:t>
            </w:r>
            <w:r w:rsidR="00B97A9F"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="00B97A9F" w:rsidRPr="00C6591F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5</w:t>
            </w:r>
            <w:bookmarkEnd w:id="2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D4293" w14:textId="35149580" w:rsidR="00B97A9F" w:rsidRPr="00C6591F" w:rsidRDefault="00B97A9F" w:rsidP="00FD18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.</w:t>
            </w:r>
            <w:r w:rsidR="00A548BA" w:rsidRPr="00C6591F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50</w:t>
            </w:r>
            <w:r w:rsidR="00397D7D" w:rsidRPr="00C6591F">
              <w:rPr>
                <w:rFonts w:eastAsia="微软雅黑"/>
                <w:sz w:val="20"/>
                <w:szCs w:val="20"/>
              </w:rPr>
              <w:t>×</w:t>
            </w:r>
            <w:r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10</w:t>
            </w:r>
            <w:r w:rsidRPr="00C6591F">
              <w:rPr>
                <w:rFonts w:eastAsia="等线"/>
                <w:sz w:val="20"/>
                <w:szCs w:val="20"/>
                <w:bdr w:val="none" w:sz="0" w:space="0" w:color="auto"/>
                <w:vertAlign w:val="superscript"/>
                <w:lang w:eastAsia="zh-CN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FCB82" w14:textId="18E23460" w:rsidR="00B97A9F" w:rsidRPr="00C6591F" w:rsidRDefault="00321EFB" w:rsidP="00FD18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bookmarkStart w:id="3" w:name="OLE_LINK3"/>
            <w:r w:rsidRPr="00C6591F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4.29</w:t>
            </w:r>
            <w:bookmarkEnd w:id="3"/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A4CB85" w14:textId="56EFD4F8" w:rsidR="00B97A9F" w:rsidRPr="00C6591F" w:rsidRDefault="00A548BA" w:rsidP="00FD18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207207" w14:textId="7214A047" w:rsidR="00B97A9F" w:rsidRPr="00C6591F" w:rsidRDefault="00A548BA" w:rsidP="00FD18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724CBD" w14:textId="3FDF3C2F" w:rsidR="00B97A9F" w:rsidRPr="00C6591F" w:rsidRDefault="00A548BA" w:rsidP="00FD18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10467E" w14:textId="3D4D3B7C" w:rsidR="00B97A9F" w:rsidRPr="00C6591F" w:rsidRDefault="00A548BA" w:rsidP="00FD18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1.2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6D4329" w14:textId="4C1FFA4A" w:rsidR="00B97A9F" w:rsidRPr="00C6591F" w:rsidRDefault="00A548BA" w:rsidP="00FD18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53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EB6FE9" w14:textId="09A0B5E1" w:rsidR="00B97A9F" w:rsidRPr="00C6591F" w:rsidRDefault="00A548BA" w:rsidP="00FD18F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92.5</w:t>
            </w:r>
          </w:p>
        </w:tc>
      </w:tr>
      <w:tr w:rsidR="00B97A9F" w:rsidRPr="006045E9" w14:paraId="3E10ABBE" w14:textId="7270FEBD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8706" w14:textId="1D15B231" w:rsidR="00B97A9F" w:rsidRPr="00FD18F8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C091-R50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9F7AC" w14:textId="31A9D071" w:rsidR="00B97A9F" w:rsidRPr="00C6591F" w:rsidRDefault="00A548BA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82</w:t>
            </w:r>
            <w:r w:rsidR="00B97A9F" w:rsidRPr="00C6591F">
              <w:rPr>
                <w:rFonts w:eastAsia="微软雅黑"/>
                <w:sz w:val="20"/>
                <w:szCs w:val="20"/>
              </w:rPr>
              <w:t>×10</w:t>
            </w:r>
            <w:r w:rsidR="00B97A9F"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F837D" w14:textId="467D0CFD" w:rsidR="00B97A9F" w:rsidRPr="00C6591F" w:rsidRDefault="00A548BA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8.58</w:t>
            </w:r>
            <w:r w:rsidR="00B97A9F" w:rsidRPr="00C6591F">
              <w:rPr>
                <w:rFonts w:eastAsia="微软雅黑"/>
                <w:sz w:val="20"/>
                <w:szCs w:val="20"/>
              </w:rPr>
              <w:t>×10</w:t>
            </w:r>
            <w:r w:rsidR="00B97A9F"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40B95" w14:textId="7EC9C842" w:rsidR="00B97A9F" w:rsidRPr="00C6591F" w:rsidRDefault="00321EFB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7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4784082" w14:textId="63783916" w:rsidR="00B97A9F" w:rsidRPr="00C6591F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44F8735" w14:textId="1632DFA1" w:rsidR="00B97A9F" w:rsidRPr="00C6591F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9DDDB04" w14:textId="04A5DD6D" w:rsidR="00B97A9F" w:rsidRPr="00C6591F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2599470" w14:textId="2CC4F6BD" w:rsidR="00B97A9F" w:rsidRPr="00C6591F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A07775" w14:textId="1B3A8136" w:rsidR="00B97A9F" w:rsidRPr="00C6591F" w:rsidRDefault="00B97A9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3E99902" w14:textId="7D5C7CE3" w:rsidR="00B97A9F" w:rsidRPr="00C6591F" w:rsidRDefault="00C6591F" w:rsidP="0079447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C6591F" w:rsidRPr="006045E9" w14:paraId="3936B7AC" w14:textId="639FE7C5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96E6B" w14:textId="0BA41B0E" w:rsidR="00C6591F" w:rsidRPr="00FD18F8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C091-L55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C2E8" w14:textId="69CE0766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bookmarkStart w:id="4" w:name="OLE_LINK2"/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62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  <w:bookmarkEnd w:id="4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B156D" w14:textId="2846368B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.85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B396" w14:textId="638D9274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bookmarkStart w:id="5" w:name="OLE_LINK4"/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8.5</w:t>
            </w:r>
            <w:bookmarkEnd w:id="5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A86F070" w14:textId="592C1FD2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5C2ABB6" w14:textId="4529CCCF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BE73F8" w14:textId="02CB828B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DCC3890" w14:textId="4F268803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9.23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EA2DC08" w14:textId="43E394B5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68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88B6F20" w14:textId="40311212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290.6</w:t>
            </w:r>
          </w:p>
        </w:tc>
      </w:tr>
      <w:tr w:rsidR="00C6591F" w:rsidRPr="006045E9" w14:paraId="65B8E9C6" w14:textId="1F66072F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73C7A" w14:textId="77777777" w:rsidR="00C6591F" w:rsidRPr="00FD18F8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BD15" w14:textId="77777777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DA146" w14:textId="77777777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0E1AE" w14:textId="77777777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9C529B6" w14:textId="77777777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BDDFFDC" w14:textId="77777777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9F59FF" w14:textId="7EBAA7D2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AB3D2F8" w14:textId="77777777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B13821" w14:textId="77777777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82E6BDE" w14:textId="490D9FAF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C6591F" w:rsidRPr="006045E9" w14:paraId="393E84FC" w14:textId="17ECFCAB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D4440" w14:textId="2206C6BC" w:rsidR="00C6591F" w:rsidRPr="00FD18F8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BD-597- Germli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FED45" w14:textId="5F9A119C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.07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E3561" w14:textId="4A5FA02B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1.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5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29563" w14:textId="2CA300B6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bookmarkStart w:id="6" w:name="OLE_LINK22"/>
            <w:bookmarkStart w:id="7" w:name="OLE_LINK5"/>
            <w:r w:rsidRPr="00C6591F">
              <w:rPr>
                <w:rFonts w:eastAsia="微软雅黑"/>
                <w:sz w:val="20"/>
                <w:szCs w:val="20"/>
              </w:rPr>
              <w:t>0.</w:t>
            </w:r>
            <w:bookmarkEnd w:id="6"/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8</w:t>
            </w:r>
            <w:bookmarkEnd w:id="7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D8262E8" w14:textId="27C04F66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37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E196169" w14:textId="5D514766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6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23537AF" w14:textId="5607D2EB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7.1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7B9F32F" w14:textId="5A42017E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6.56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B31A88" w14:textId="0EC613E5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20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9A5D780" w14:textId="62032D9A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0.34</w:t>
            </w:r>
          </w:p>
        </w:tc>
      </w:tr>
      <w:tr w:rsidR="00C6591F" w:rsidRPr="006045E9" w14:paraId="5DDF7011" w14:textId="6A495038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8D0B" w14:textId="18DE3D5E" w:rsidR="00C6591F" w:rsidRPr="00FD18F8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BD-597-R50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F9C24" w14:textId="6EBEC704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1.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53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5CCF2" w14:textId="355A42A1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1.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</w:t>
            </w:r>
            <w:r w:rsidRPr="00C6591F">
              <w:rPr>
                <w:rFonts w:eastAsia="微软雅黑"/>
                <w:sz w:val="20"/>
                <w:szCs w:val="20"/>
              </w:rPr>
              <w:t>4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43EC5" w14:textId="76365577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bookmarkStart w:id="8" w:name="OLE_LINK23"/>
            <w:r w:rsidRPr="00C6591F">
              <w:rPr>
                <w:rFonts w:eastAsia="微软雅黑"/>
                <w:sz w:val="20"/>
                <w:szCs w:val="20"/>
              </w:rPr>
              <w:t>0.</w:t>
            </w:r>
            <w:bookmarkEnd w:id="8"/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0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A7F1F04" w14:textId="5E537E44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8.30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9D5A9DB" w14:textId="4A178E0B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3.33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BABEBD" w14:textId="4CA00B36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0.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0364E85" w14:textId="77731B65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05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6F1551" w14:textId="64A3EA73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48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99764F7" w14:textId="5A345603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41</w:t>
            </w:r>
          </w:p>
        </w:tc>
      </w:tr>
      <w:tr w:rsidR="00C6591F" w:rsidRPr="006045E9" w14:paraId="2BEA9AEF" w14:textId="60090B6E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1DF5" w14:textId="59303AB0" w:rsidR="00C6591F" w:rsidRPr="00FD18F8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  <w:t>BD-597-L55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91B6A" w14:textId="69C0DDCE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50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DA26E" w14:textId="368DB6DA" w:rsidR="00C6591F" w:rsidRPr="00C6591F" w:rsidRDefault="00C6591F" w:rsidP="00C6591F">
            <w:pPr>
              <w:jc w:val="center"/>
              <w:rPr>
                <w:rFonts w:eastAsia="等线"/>
                <w:sz w:val="20"/>
                <w:szCs w:val="20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1.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32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CFF40" w14:textId="48E0FE46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bookmarkStart w:id="9" w:name="OLE_LINK6"/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5.28</w:t>
            </w:r>
            <w:bookmarkEnd w:id="9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0111757" w14:textId="65D11089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98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AB92EF0" w14:textId="715DB99D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5.84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7A96361" w14:textId="68C254BA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29.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881017" w14:textId="27676AA1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7.26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DE1513" w14:textId="65D169A5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7.51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086189" w14:textId="0AF56494" w:rsidR="00C6591F" w:rsidRPr="00C6591F" w:rsidRDefault="00C6591F" w:rsidP="00C6591F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03</w:t>
            </w:r>
          </w:p>
        </w:tc>
      </w:tr>
      <w:tr w:rsidR="00A410C3" w:rsidRPr="006045E9" w14:paraId="34306B52" w14:textId="1A92B829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69B9D" w14:textId="77777777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CB93D" w14:textId="662272BE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B45E1" w14:textId="1B389E6D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E4B815" w14:textId="1AA02EA2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E04398B" w14:textId="125BDFD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3206A3B" w14:textId="047EDFC9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C8511B" w14:textId="7F5F4249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0AACE59" w14:textId="2768551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3BAE0B5" w14:textId="0BE9E7A5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AFCC3F" w14:textId="533D6386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A410C3" w:rsidRPr="006045E9" w14:paraId="145F3D0C" w14:textId="383B4E13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1F537" w14:textId="0E9A4918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  <w:t>R1-32-</w:t>
            </w: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 xml:space="preserve"> Germli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9234F" w14:textId="074718AC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7.19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C6FDB" w14:textId="4D8A4032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1.11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FC74" w14:textId="4BCDA3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bookmarkStart w:id="10" w:name="OLE_LINK73"/>
            <w:r w:rsidRPr="00C6591F">
              <w:rPr>
                <w:rFonts w:eastAsia="微软雅黑"/>
                <w:sz w:val="20"/>
                <w:szCs w:val="20"/>
              </w:rPr>
              <w:t>1.54</w:t>
            </w:r>
            <w:bookmarkEnd w:id="10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43AD59C" w14:textId="5221F76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021BDE7" w14:textId="7C1D7608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B4CC59B" w14:textId="1146153C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0DDFCAE" w14:textId="0C6CA6F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3.40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335B73" w14:textId="3F4E1936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7.05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2F09CA" w14:textId="322A1166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20.8</w:t>
            </w:r>
          </w:p>
        </w:tc>
      </w:tr>
      <w:tr w:rsidR="00A410C3" w:rsidRPr="006045E9" w14:paraId="5DF2782B" w14:textId="659770E2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AAEF" w14:textId="1B5AA1B6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R1-32-</w:t>
            </w:r>
            <w:r>
              <w:rPr>
                <w:rFonts w:eastAsia="等线" w:hint="eastAsia"/>
                <w:sz w:val="20"/>
                <w:szCs w:val="20"/>
                <w:bdr w:val="none" w:sz="0" w:space="0" w:color="auto"/>
                <w:lang w:eastAsia="zh-CN"/>
              </w:rPr>
              <w:t>R50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B67CA" w14:textId="1EA3479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8.42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AFD5" w14:textId="78FF4EA3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6.61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7D76" w14:textId="7578C609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bookmarkStart w:id="11" w:name="OLE_LINK25"/>
            <w:r w:rsidRPr="00C6591F">
              <w:rPr>
                <w:rFonts w:eastAsia="微软雅黑"/>
                <w:sz w:val="20"/>
                <w:szCs w:val="20"/>
              </w:rPr>
              <w:t>0.78</w:t>
            </w:r>
            <w:bookmarkEnd w:id="11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2C25301" w14:textId="5BB9056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2.71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3F70BDA" w14:textId="641049F4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7.80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739BCA" w14:textId="5FF20F2C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bookmarkStart w:id="12" w:name="OLE_LINK46"/>
            <w:r w:rsidRPr="00C6591F">
              <w:rPr>
                <w:rFonts w:eastAsia="微软雅黑"/>
                <w:sz w:val="20"/>
                <w:szCs w:val="20"/>
              </w:rPr>
              <w:t>28.8</w:t>
            </w:r>
            <w:bookmarkEnd w:id="12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5E555F4" w14:textId="4D8E7C3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3.39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A1F2185" w14:textId="6E4166C2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9.66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D27A85" w14:textId="5E10139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bookmarkStart w:id="13" w:name="OLE_LINK57"/>
            <w:r w:rsidRPr="00C6591F">
              <w:rPr>
                <w:rFonts w:eastAsia="微软雅黑"/>
                <w:sz w:val="20"/>
                <w:szCs w:val="20"/>
              </w:rPr>
              <w:t>28</w:t>
            </w:r>
            <w:r w:rsidRPr="00C6591F">
              <w:rPr>
                <w:rFonts w:eastAsia="微软雅黑"/>
                <w:sz w:val="20"/>
                <w:szCs w:val="20"/>
                <w:lang w:eastAsia="zh-CN"/>
              </w:rPr>
              <w:t>.</w:t>
            </w:r>
            <w:r w:rsidRPr="00C6591F">
              <w:rPr>
                <w:rFonts w:eastAsia="微软雅黑"/>
                <w:sz w:val="20"/>
                <w:szCs w:val="20"/>
              </w:rPr>
              <w:t>5</w:t>
            </w:r>
            <w:bookmarkEnd w:id="13"/>
          </w:p>
        </w:tc>
      </w:tr>
      <w:tr w:rsidR="00A410C3" w:rsidRPr="006045E9" w14:paraId="227553AA" w14:textId="0EB33A27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8FF56" w14:textId="30E921D4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R1-32-L55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8476F" w14:textId="0802657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6.05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921D9" w14:textId="7308EFC9" w:rsidR="00A410C3" w:rsidRPr="00C6591F" w:rsidRDefault="00A410C3" w:rsidP="00A410C3">
            <w:pPr>
              <w:jc w:val="center"/>
              <w:rPr>
                <w:rFonts w:eastAsia="等线"/>
                <w:sz w:val="20"/>
                <w:szCs w:val="20"/>
              </w:rPr>
            </w:pPr>
            <w:r w:rsidRPr="00C6591F">
              <w:rPr>
                <w:rFonts w:eastAsia="微软雅黑"/>
                <w:sz w:val="20"/>
                <w:szCs w:val="20"/>
              </w:rPr>
              <w:t>3.73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46856" w14:textId="4F4BC6F3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bookmarkStart w:id="14" w:name="OLE_LINK26"/>
            <w:r w:rsidRPr="00C6591F">
              <w:rPr>
                <w:rFonts w:eastAsia="微软雅黑"/>
                <w:sz w:val="20"/>
                <w:szCs w:val="20"/>
              </w:rPr>
              <w:t>6.17</w:t>
            </w:r>
            <w:bookmarkEnd w:id="14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D0DCF2" w14:textId="58E373D8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3.94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3B9069B" w14:textId="28E00454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2.23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41E7B4" w14:textId="3512E2B5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bookmarkStart w:id="15" w:name="OLE_LINK48"/>
            <w:r w:rsidRPr="00C6591F">
              <w:rPr>
                <w:rFonts w:eastAsia="微软雅黑"/>
                <w:sz w:val="20"/>
                <w:szCs w:val="20"/>
              </w:rPr>
              <w:t>56.5</w:t>
            </w:r>
            <w:bookmarkEnd w:id="15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56C3915" w14:textId="5767B8B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D6AE67" w14:textId="41253D16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-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CAAB22" w14:textId="4CA5463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no binding</w:t>
            </w:r>
          </w:p>
        </w:tc>
      </w:tr>
      <w:tr w:rsidR="00A410C3" w:rsidRPr="006045E9" w14:paraId="33ED2B15" w14:textId="5613FD55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756C9" w14:textId="77777777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0F12" w14:textId="6D403AF8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40C45" w14:textId="3B5CAC06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767AA" w14:textId="41F6DF1D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1B65496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AD7E1B3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E824DA1" w14:textId="625E963C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245E620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E9A253A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EA98BE" w14:textId="50178B40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A410C3" w:rsidRPr="006045E9" w14:paraId="3244E5CC" w14:textId="5DF29C52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A9062" w14:textId="047744D9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BD56-104-Germli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1CB94" w14:textId="7B16EB32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58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BCDA7" w14:textId="254C80A3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9.9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D2DD3" w14:textId="267CEB0E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bookmarkStart w:id="16" w:name="OLE_LINK7"/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3.87</w:t>
            </w:r>
            <w:bookmarkEnd w:id="16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40C269C" w14:textId="0E669FF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9.17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131E658" w14:textId="08C67D3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1.3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001AE7" w14:textId="5DD16B6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42.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74EF299" w14:textId="75BAB4F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8.75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BDD816" w14:textId="70C7FB2E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5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F63D3D3" w14:textId="2CF3C81E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8.34</w:t>
            </w:r>
          </w:p>
        </w:tc>
      </w:tr>
      <w:tr w:rsidR="00A410C3" w:rsidRPr="006045E9" w14:paraId="6FE18821" w14:textId="73C21DEA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081FA" w14:textId="75AD8D01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BD56-104-R50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71682" w14:textId="113AD07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.47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74606" w14:textId="4F78EF46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.9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65B59" w14:textId="5402D5D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5A74B96" w14:textId="6C1B5ADC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36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E0BA5D7" w14:textId="4E6D9A2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05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4DB7B5" w14:textId="27935F6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86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1B434CD" w14:textId="65A5885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6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5A695A" w14:textId="2308615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9.50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9029928" w14:textId="0FA503BE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68.3</w:t>
            </w:r>
          </w:p>
        </w:tc>
      </w:tr>
      <w:tr w:rsidR="00A410C3" w:rsidRPr="006045E9" w14:paraId="791EE6C9" w14:textId="73BA9D2C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4B0E" w14:textId="79B82B44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BD56-104-L55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C35AB" w14:textId="5CFFED99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.21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DC4D" w14:textId="06AA5F4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76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7677D" w14:textId="3D9FB70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bookmarkStart w:id="17" w:name="OLE_LINK8"/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6.55</w:t>
            </w:r>
            <w:bookmarkEnd w:id="17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3999D80" w14:textId="1649A678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08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73C0FB1" w14:textId="7F40F063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9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D05322" w14:textId="2C9CB738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7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C006C2E" w14:textId="213648C3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9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74306D6" w14:textId="2081E23C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9.18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92C94BF" w14:textId="7E87236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6.2</w:t>
            </w:r>
          </w:p>
        </w:tc>
      </w:tr>
      <w:tr w:rsidR="00A410C3" w:rsidRPr="006045E9" w14:paraId="67612065" w14:textId="1E5355A8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B324" w14:textId="77777777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4B4F" w14:textId="056DAC7B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F10BC" w14:textId="73BBC47C" w:rsidR="00A410C3" w:rsidRPr="00C6591F" w:rsidRDefault="00A410C3" w:rsidP="00A410C3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1B983" w14:textId="6975A115" w:rsidR="00A410C3" w:rsidRPr="00C6591F" w:rsidRDefault="00A410C3" w:rsidP="00A410C3">
            <w:pPr>
              <w:jc w:val="center"/>
              <w:rPr>
                <w:rFonts w:eastAsia="等线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68DCFFD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970DA0D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D095FC4" w14:textId="0D6C809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A624CEE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2E2CBD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09C194" w14:textId="703CDFC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A410C3" w:rsidRPr="006045E9" w14:paraId="1BDC5883" w14:textId="575449C5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4ACB8" w14:textId="626D9E56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BD56-1711- Germli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2C324" w14:textId="37B45DE9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1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5340A" w14:textId="46EB4885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3.55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360F" w14:textId="01319D0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bookmarkStart w:id="18" w:name="OLE_LINK9"/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9.9</w:t>
            </w:r>
            <w:bookmarkEnd w:id="18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3B292D2" w14:textId="164BD5B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.16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4B77768" w14:textId="7C20BD8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10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9D1FBB5" w14:textId="2E3C54C6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63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B728874" w14:textId="60ED3640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8.75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E98269" w14:textId="40E62CF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5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79EDFE9" w14:textId="0DD92292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bdr w:val="none" w:sz="0" w:space="0" w:color="auto"/>
                <w:lang w:eastAsia="zh-CN"/>
              </w:rPr>
              <w:t>18.12</w:t>
            </w:r>
          </w:p>
        </w:tc>
      </w:tr>
      <w:tr w:rsidR="00A410C3" w:rsidRPr="006045E9" w14:paraId="512F7880" w14:textId="0500C337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C6C62" w14:textId="53F41FF5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  <w:t>BD56-1711-R50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E0C9" w14:textId="5FE8A7FE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17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A8286" w14:textId="61A0ED0E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.54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DF9C3" w14:textId="202ADF0D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0.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D605E3F" w14:textId="7FAA6448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64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50C972A" w14:textId="49829EF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3.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87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7A12E58" w14:textId="43887AD5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3.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CD60CA2" w14:textId="5C62CEC3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6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AF70A1" w14:textId="5756BCF9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9.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50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94DD918" w14:textId="1E43987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56.38</w:t>
            </w:r>
          </w:p>
        </w:tc>
      </w:tr>
      <w:tr w:rsidR="00A410C3" w:rsidRPr="006045E9" w14:paraId="73579EB9" w14:textId="0A8E2578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EA330" w14:textId="29DF8501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Theme="minorEastAsia"/>
                <w:sz w:val="20"/>
                <w:szCs w:val="20"/>
                <w:bdr w:val="none" w:sz="0" w:space="0" w:color="auto"/>
                <w:lang w:eastAsia="zh-CN"/>
              </w:rPr>
              <w:t>BD56-1711-L55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7365E" w14:textId="0CC157F2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41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D6408" w14:textId="6504383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34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633D01" w14:textId="1E429E22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bookmarkStart w:id="19" w:name="OLE_LINK10"/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65.5</w:t>
            </w:r>
            <w:bookmarkEnd w:id="19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76E1E14" w14:textId="29B7496E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7.93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684AA6D" w14:textId="216A936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2.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1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AA6317C" w14:textId="0A566BD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78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05EFB48" w14:textId="7108D5D2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9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6DAE9ED" w14:textId="4A67A818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9.18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A402578" w14:textId="34753D6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6.15</w:t>
            </w:r>
          </w:p>
        </w:tc>
      </w:tr>
      <w:tr w:rsidR="00A410C3" w:rsidRPr="006045E9" w14:paraId="45A9E007" w14:textId="59EA1AE6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10BC8" w14:textId="659D7A8D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DB2C7" w14:textId="4905265C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03BD5" w14:textId="39C155CB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356B" w14:textId="166ADD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4F8B54FC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2F48273B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DFFB74" w14:textId="5782C9F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75492B37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30BCD14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516CD23" w14:textId="57DDDBE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A410C3" w:rsidRPr="006045E9" w14:paraId="137340A4" w14:textId="56C87A8D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44F3A" w14:textId="571FC004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BD56-1834- Germline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02003" w14:textId="3896C50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3.98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8F8EB" w14:textId="0EBA0EF6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56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22370" w14:textId="37B7B9E2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bookmarkStart w:id="20" w:name="OLE_LINK11"/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6.44</w:t>
            </w:r>
            <w:bookmarkEnd w:id="20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3F1986B8" w14:textId="4F4ADEAB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6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515225D9" w14:textId="50D8593D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88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BB629DF" w14:textId="08FFD8B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10.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3D461A6" w14:textId="5659A04B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34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5B2CFE2" w14:textId="06F2BAAB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04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124DF5" w14:textId="732E763D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.43</w:t>
            </w:r>
          </w:p>
        </w:tc>
      </w:tr>
      <w:tr w:rsidR="00A410C3" w:rsidRPr="006045E9" w14:paraId="096766D2" w14:textId="2D45AEEF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94C4" w14:textId="6AAE7CA6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BD56-1834-R50G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EFE18" w14:textId="01D8C44E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.25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69EDB" w14:textId="2F3895F0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70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923FB" w14:textId="3589D2CF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6.3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FD26910" w14:textId="070F575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6.95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6153380" w14:textId="2104C13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.69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735573" w14:textId="7023EF66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38.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2F416EFD" w14:textId="2F82169C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8.76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C4BA4B1" w14:textId="7F5F4E0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6.27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554D51F" w14:textId="4E88E85A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71.55</w:t>
            </w:r>
          </w:p>
        </w:tc>
      </w:tr>
      <w:tr w:rsidR="00A410C3" w:rsidRPr="006045E9" w14:paraId="1DE7C169" w14:textId="0280FF5A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2CF3" w14:textId="2E3AEA55" w:rsidR="00A410C3" w:rsidRPr="00FD18F8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</w:pPr>
            <w:r w:rsidRPr="00FD18F8">
              <w:rPr>
                <w:rFonts w:eastAsia="等线"/>
                <w:sz w:val="20"/>
                <w:szCs w:val="20"/>
                <w:bdr w:val="none" w:sz="0" w:space="0" w:color="auto"/>
                <w:lang w:eastAsia="zh-CN"/>
              </w:rPr>
              <w:t>BD56-1834-L55F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95BFD" w14:textId="0DADEF8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.21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AE077" w14:textId="78B2F586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1.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81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1E9C1" w14:textId="4E9807E0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bookmarkStart w:id="21" w:name="OLE_LINK12"/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43.0</w:t>
            </w:r>
            <w:bookmarkEnd w:id="21"/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BB5A19A" w14:textId="1559175E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.10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6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2057A4B" w14:textId="6868F676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1.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64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</w:t>
            </w:r>
            <w:r w:rsidRPr="00C6591F">
              <w:rPr>
                <w:rFonts w:eastAsia="微软雅黑" w:hint="eastAsia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2673025" w14:textId="0C504E40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4.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0142E6E8" w14:textId="54BEC6F0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/>
                <w:sz w:val="20"/>
                <w:szCs w:val="20"/>
              </w:rPr>
              <w:t>5.</w:t>
            </w: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20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EA10BBF" w14:textId="4CF2EED1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8.50</w:t>
            </w:r>
            <w:r w:rsidRPr="00C6591F">
              <w:rPr>
                <w:rFonts w:eastAsia="微软雅黑"/>
                <w:sz w:val="20"/>
                <w:szCs w:val="20"/>
              </w:rPr>
              <w:t>×10</w:t>
            </w:r>
            <w:r w:rsidRPr="00C6591F">
              <w:rPr>
                <w:rFonts w:eastAsia="微软雅黑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9D0C131" w14:textId="303A0B33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微软雅黑"/>
                <w:sz w:val="20"/>
                <w:szCs w:val="20"/>
                <w:bdr w:val="none" w:sz="0" w:space="0" w:color="auto"/>
                <w:lang w:eastAsia="zh-CN"/>
              </w:rPr>
            </w:pPr>
            <w:r w:rsidRPr="00C6591F">
              <w:rPr>
                <w:rFonts w:eastAsia="微软雅黑" w:hint="eastAsia"/>
                <w:sz w:val="20"/>
                <w:szCs w:val="20"/>
                <w:lang w:eastAsia="zh-CN"/>
              </w:rPr>
              <w:t>163.3</w:t>
            </w:r>
          </w:p>
        </w:tc>
      </w:tr>
      <w:tr w:rsidR="00A410C3" w:rsidRPr="006045E9" w14:paraId="4444A890" w14:textId="12FF196D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1660C" w14:textId="77777777" w:rsidR="00A410C3" w:rsidRPr="006045E9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48CF0" w14:textId="66FC041D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F9DF8" w14:textId="1E2AB204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F136" w14:textId="426C4A80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4241F07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8C72AE2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1B29C94" w14:textId="51520F5C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61A01AFD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6383380" w14:textId="77777777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F7F2A0F" w14:textId="1882811E" w:rsidR="00A410C3" w:rsidRPr="00C6591F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  <w:tr w:rsidR="00A410C3" w:rsidRPr="006045E9" w14:paraId="2FB10BD6" w14:textId="2C7D7BE2" w:rsidTr="00B97A9F">
        <w:trPr>
          <w:trHeight w:hRule="exact" w:val="510"/>
        </w:trPr>
        <w:tc>
          <w:tcPr>
            <w:tcW w:w="20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036CDD" w14:textId="354C9928" w:rsidR="00A410C3" w:rsidRPr="006045E9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37417E1" w14:textId="6328F504" w:rsidR="00A410C3" w:rsidRPr="006045E9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7C4D20E" w14:textId="4D5F7C1B" w:rsidR="00A410C3" w:rsidRPr="006045E9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BB2939" w14:textId="4F72F55A" w:rsidR="00A410C3" w:rsidRPr="006045E9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等线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0FB4A3D" w14:textId="77777777" w:rsidR="00A410C3" w:rsidRPr="006045E9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992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35BBC42" w14:textId="77777777" w:rsidR="00A410C3" w:rsidRPr="006045E9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BA168E8" w14:textId="53954816" w:rsidR="00A410C3" w:rsidRPr="006045E9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FF60912" w14:textId="77777777" w:rsidR="00A410C3" w:rsidRPr="006045E9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1CC6FA71" w14:textId="77777777" w:rsidR="00A410C3" w:rsidRPr="006045E9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  <w:tc>
          <w:tcPr>
            <w:tcW w:w="1134" w:type="dxa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5065F4C" w14:textId="7D1A95E9" w:rsidR="00A410C3" w:rsidRPr="006045E9" w:rsidRDefault="00A410C3" w:rsidP="00A410C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等线" w:eastAsia="等线" w:hAnsi="等线" w:cs="宋体" w:hint="eastAsia"/>
                <w:color w:val="000000"/>
                <w:sz w:val="20"/>
                <w:szCs w:val="20"/>
                <w:bdr w:val="none" w:sz="0" w:space="0" w:color="auto"/>
                <w:lang w:eastAsia="zh-CN"/>
              </w:rPr>
            </w:pPr>
          </w:p>
        </w:tc>
      </w:tr>
    </w:tbl>
    <w:p w14:paraId="75FF2721" w14:textId="77777777" w:rsidR="009204EC" w:rsidRPr="00F44F9C" w:rsidRDefault="009204EC">
      <w:pPr>
        <w:rPr>
          <w:rFonts w:eastAsia="Yu Mincho"/>
        </w:rPr>
        <w:sectPr w:rsidR="009204EC" w:rsidRPr="00F44F9C" w:rsidSect="00B97A9F">
          <w:pgSz w:w="16838" w:h="23811" w:code="8"/>
          <w:pgMar w:top="1440" w:right="1800" w:bottom="1440" w:left="1800" w:header="720" w:footer="720" w:gutter="0"/>
          <w:cols w:space="425"/>
          <w:docGrid w:linePitch="360"/>
        </w:sectPr>
      </w:pPr>
    </w:p>
    <w:p w14:paraId="02D44F2C" w14:textId="77777777" w:rsidR="00CB461C" w:rsidRPr="00F44F9C" w:rsidRDefault="00CB461C" w:rsidP="00F44F9C">
      <w:pPr>
        <w:rPr>
          <w:rFonts w:eastAsia="Yu Mincho"/>
        </w:rPr>
      </w:pPr>
    </w:p>
    <w:sectPr w:rsidR="00CB461C" w:rsidRPr="00F44F9C" w:rsidSect="007C1621">
      <w:pgSz w:w="16838" w:h="11906" w:orient="landscape"/>
      <w:pgMar w:top="1440" w:right="3686" w:bottom="1440" w:left="368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7ACD44" w14:textId="77777777" w:rsidR="00FF2A0B" w:rsidRDefault="00FF2A0B" w:rsidP="004057F2">
      <w:r>
        <w:separator/>
      </w:r>
    </w:p>
  </w:endnote>
  <w:endnote w:type="continuationSeparator" w:id="0">
    <w:p w14:paraId="439B6161" w14:textId="77777777" w:rsidR="00FF2A0B" w:rsidRDefault="00FF2A0B" w:rsidP="004057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A4DEF3" w14:textId="77777777" w:rsidR="00FF2A0B" w:rsidRDefault="00FF2A0B" w:rsidP="004057F2">
      <w:r>
        <w:separator/>
      </w:r>
    </w:p>
  </w:footnote>
  <w:footnote w:type="continuationSeparator" w:id="0">
    <w:p w14:paraId="44B5719C" w14:textId="77777777" w:rsidR="00FF2A0B" w:rsidRDefault="00FF2A0B" w:rsidP="004057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698"/>
    <w:rsid w:val="00036014"/>
    <w:rsid w:val="00082602"/>
    <w:rsid w:val="000D5D09"/>
    <w:rsid w:val="001674C5"/>
    <w:rsid w:val="00172DA8"/>
    <w:rsid w:val="001C0ADD"/>
    <w:rsid w:val="001C1698"/>
    <w:rsid w:val="00241419"/>
    <w:rsid w:val="00260B3D"/>
    <w:rsid w:val="002A6F7E"/>
    <w:rsid w:val="002B1A1F"/>
    <w:rsid w:val="002D42BF"/>
    <w:rsid w:val="002F34AE"/>
    <w:rsid w:val="00321EFB"/>
    <w:rsid w:val="003323AB"/>
    <w:rsid w:val="003730F8"/>
    <w:rsid w:val="00385810"/>
    <w:rsid w:val="00397D7D"/>
    <w:rsid w:val="003B6CFF"/>
    <w:rsid w:val="003F2A9E"/>
    <w:rsid w:val="004057F2"/>
    <w:rsid w:val="00406081"/>
    <w:rsid w:val="004124EF"/>
    <w:rsid w:val="0042245F"/>
    <w:rsid w:val="004229BF"/>
    <w:rsid w:val="00470E49"/>
    <w:rsid w:val="004E720D"/>
    <w:rsid w:val="00562437"/>
    <w:rsid w:val="0059151D"/>
    <w:rsid w:val="005D2301"/>
    <w:rsid w:val="00621243"/>
    <w:rsid w:val="00621CD8"/>
    <w:rsid w:val="00644EBE"/>
    <w:rsid w:val="00693C19"/>
    <w:rsid w:val="006F1A09"/>
    <w:rsid w:val="006F699B"/>
    <w:rsid w:val="00753854"/>
    <w:rsid w:val="00775A60"/>
    <w:rsid w:val="00794475"/>
    <w:rsid w:val="007C1621"/>
    <w:rsid w:val="007F12D2"/>
    <w:rsid w:val="008F0FD9"/>
    <w:rsid w:val="009204EC"/>
    <w:rsid w:val="0093259D"/>
    <w:rsid w:val="009477A4"/>
    <w:rsid w:val="009520B4"/>
    <w:rsid w:val="009A10C2"/>
    <w:rsid w:val="009D4878"/>
    <w:rsid w:val="009F7D90"/>
    <w:rsid w:val="00A410C3"/>
    <w:rsid w:val="00A548BA"/>
    <w:rsid w:val="00A67950"/>
    <w:rsid w:val="00A73BFA"/>
    <w:rsid w:val="00A755B3"/>
    <w:rsid w:val="00A97CE5"/>
    <w:rsid w:val="00AD7ACF"/>
    <w:rsid w:val="00AE5A3D"/>
    <w:rsid w:val="00B41DEE"/>
    <w:rsid w:val="00B47368"/>
    <w:rsid w:val="00B97A9F"/>
    <w:rsid w:val="00C25901"/>
    <w:rsid w:val="00C3083E"/>
    <w:rsid w:val="00C3343F"/>
    <w:rsid w:val="00C3351E"/>
    <w:rsid w:val="00C61028"/>
    <w:rsid w:val="00C6591F"/>
    <w:rsid w:val="00C7794F"/>
    <w:rsid w:val="00CA3FF3"/>
    <w:rsid w:val="00CA7F9C"/>
    <w:rsid w:val="00CB461C"/>
    <w:rsid w:val="00CD3BF1"/>
    <w:rsid w:val="00CE2521"/>
    <w:rsid w:val="00CE4D26"/>
    <w:rsid w:val="00D156BD"/>
    <w:rsid w:val="00E02FD2"/>
    <w:rsid w:val="00E40136"/>
    <w:rsid w:val="00E61DF7"/>
    <w:rsid w:val="00E924BE"/>
    <w:rsid w:val="00F44F9C"/>
    <w:rsid w:val="00F46DCF"/>
    <w:rsid w:val="00F53C61"/>
    <w:rsid w:val="00F61CF9"/>
    <w:rsid w:val="00F667F7"/>
    <w:rsid w:val="00FD18F8"/>
    <w:rsid w:val="00FD7048"/>
    <w:rsid w:val="00FE4671"/>
    <w:rsid w:val="00FF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2616ABC"/>
  <w15:docId w15:val="{AE3228DB-6247-4237-A83A-DBD6D3987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1C169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宋体" w:hAnsi="Times New Roman" w:cs="Times New Roman"/>
      <w:kern w:val="0"/>
      <w:sz w:val="24"/>
      <w:szCs w:val="24"/>
      <w:bdr w:val="nil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C1698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C1698"/>
    <w:rPr>
      <w:color w:val="954F72"/>
      <w:u w:val="single"/>
    </w:rPr>
  </w:style>
  <w:style w:type="paragraph" w:customStyle="1" w:styleId="msonormal0">
    <w:name w:val="msonormal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hAnsi="宋体" w:cs="宋体"/>
      <w:bdr w:val="none" w:sz="0" w:space="0" w:color="auto"/>
      <w:lang w:eastAsia="zh-CN"/>
    </w:rPr>
  </w:style>
  <w:style w:type="paragraph" w:customStyle="1" w:styleId="font5">
    <w:name w:val="font5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等线" w:eastAsia="等线" w:hAnsi="等线" w:cs="宋体"/>
      <w:sz w:val="18"/>
      <w:szCs w:val="18"/>
      <w:bdr w:val="none" w:sz="0" w:space="0" w:color="auto"/>
      <w:lang w:eastAsia="zh-CN"/>
    </w:rPr>
  </w:style>
  <w:style w:type="paragraph" w:customStyle="1" w:styleId="font6">
    <w:name w:val="font6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等线" w:eastAsia="等线" w:hAnsi="等线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font7">
    <w:name w:val="font7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font8">
    <w:name w:val="font8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i/>
      <w:iCs/>
      <w:color w:val="000000"/>
      <w:sz w:val="20"/>
      <w:szCs w:val="20"/>
      <w:bdr w:val="none" w:sz="0" w:space="0" w:color="auto"/>
      <w:lang w:eastAsia="zh-CN"/>
    </w:rPr>
  </w:style>
  <w:style w:type="paragraph" w:customStyle="1" w:styleId="font9">
    <w:name w:val="font9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font10">
    <w:name w:val="font10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font11">
    <w:name w:val="font11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Symbol" w:hAnsi="Symbol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font12">
    <w:name w:val="font12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等线" w:eastAsia="等线" w:hAnsi="等线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65">
    <w:name w:val="xl65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hAnsi="宋体" w:cs="宋体"/>
      <w:bdr w:val="none" w:sz="0" w:space="0" w:color="auto"/>
      <w:lang w:eastAsia="zh-CN"/>
    </w:rPr>
  </w:style>
  <w:style w:type="paragraph" w:customStyle="1" w:styleId="xl66">
    <w:name w:val="xl66"/>
    <w:basedOn w:val="a"/>
    <w:rsid w:val="001C1698"/>
    <w:pPr>
      <w:pBdr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i/>
      <w:iCs/>
      <w:color w:val="000000"/>
      <w:sz w:val="20"/>
      <w:szCs w:val="20"/>
      <w:bdr w:val="none" w:sz="0" w:space="0" w:color="auto"/>
      <w:lang w:eastAsia="zh-CN"/>
    </w:rPr>
  </w:style>
  <w:style w:type="paragraph" w:customStyle="1" w:styleId="xl67">
    <w:name w:val="xl67"/>
    <w:basedOn w:val="a"/>
    <w:rsid w:val="001C1698"/>
    <w:pPr>
      <w:pBdr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i/>
      <w:iCs/>
      <w:color w:val="000000"/>
      <w:sz w:val="20"/>
      <w:szCs w:val="20"/>
      <w:bdr w:val="none" w:sz="0" w:space="0" w:color="auto"/>
      <w:lang w:eastAsia="zh-CN"/>
    </w:rPr>
  </w:style>
  <w:style w:type="paragraph" w:customStyle="1" w:styleId="xl68">
    <w:name w:val="xl68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69">
    <w:name w:val="xl69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  <w:bdr w:val="none" w:sz="0" w:space="0" w:color="auto"/>
      <w:lang w:eastAsia="zh-CN"/>
    </w:rPr>
  </w:style>
  <w:style w:type="paragraph" w:customStyle="1" w:styleId="xl70">
    <w:name w:val="xl70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  <w:bdr w:val="none" w:sz="0" w:space="0" w:color="auto"/>
      <w:lang w:eastAsia="zh-CN"/>
    </w:rPr>
  </w:style>
  <w:style w:type="paragraph" w:customStyle="1" w:styleId="xl71">
    <w:name w:val="xl71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xl72">
    <w:name w:val="xl72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hAnsi="宋体" w:cs="宋体"/>
      <w:sz w:val="21"/>
      <w:szCs w:val="21"/>
      <w:bdr w:val="none" w:sz="0" w:space="0" w:color="auto"/>
      <w:lang w:eastAsia="zh-CN"/>
    </w:rPr>
  </w:style>
  <w:style w:type="paragraph" w:customStyle="1" w:styleId="xl73">
    <w:name w:val="xl73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宋体" w:hAnsi="宋体" w:cs="宋体"/>
      <w:sz w:val="21"/>
      <w:szCs w:val="21"/>
      <w:bdr w:val="none" w:sz="0" w:space="0" w:color="auto"/>
      <w:lang w:eastAsia="zh-CN"/>
    </w:rPr>
  </w:style>
  <w:style w:type="paragraph" w:customStyle="1" w:styleId="xl74">
    <w:name w:val="xl74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75">
    <w:name w:val="xl75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  <w:color w:val="000000"/>
      <w:sz w:val="20"/>
      <w:szCs w:val="20"/>
      <w:bdr w:val="none" w:sz="0" w:space="0" w:color="auto"/>
      <w:lang w:eastAsia="zh-CN"/>
    </w:rPr>
  </w:style>
  <w:style w:type="paragraph" w:customStyle="1" w:styleId="xl76">
    <w:name w:val="xl76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00"/>
      <w:sz w:val="20"/>
      <w:szCs w:val="20"/>
      <w:bdr w:val="none" w:sz="0" w:space="0" w:color="auto"/>
      <w:lang w:eastAsia="zh-CN"/>
    </w:rPr>
  </w:style>
  <w:style w:type="paragraph" w:customStyle="1" w:styleId="xl77">
    <w:name w:val="xl77"/>
    <w:basedOn w:val="a"/>
    <w:rsid w:val="001C1698"/>
    <w:pPr>
      <w:pBdr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78">
    <w:name w:val="xl78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  <w:jc w:val="center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xl79">
    <w:name w:val="xl79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80">
    <w:name w:val="xl80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</w:pPr>
    <w:rPr>
      <w:rFonts w:ascii="宋体" w:hAnsi="宋体" w:cs="宋体"/>
      <w:sz w:val="21"/>
      <w:szCs w:val="21"/>
      <w:bdr w:val="none" w:sz="0" w:space="0" w:color="auto"/>
      <w:lang w:eastAsia="zh-CN"/>
    </w:rPr>
  </w:style>
  <w:style w:type="paragraph" w:customStyle="1" w:styleId="xl81">
    <w:name w:val="xl81"/>
    <w:basedOn w:val="a"/>
    <w:rsid w:val="001C1698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hd w:val="clear" w:color="000000" w:fill="FFFF00"/>
      <w:spacing w:before="100" w:beforeAutospacing="1" w:after="100" w:afterAutospacing="1"/>
    </w:pPr>
    <w:rPr>
      <w:rFonts w:ascii="宋体" w:hAnsi="宋体" w:cs="宋体"/>
      <w:sz w:val="21"/>
      <w:szCs w:val="21"/>
      <w:bdr w:val="none" w:sz="0" w:space="0" w:color="auto"/>
      <w:lang w:eastAsia="zh-CN"/>
    </w:rPr>
  </w:style>
  <w:style w:type="paragraph" w:customStyle="1" w:styleId="xl82">
    <w:name w:val="xl82"/>
    <w:basedOn w:val="a"/>
    <w:rsid w:val="001C1698"/>
    <w:pPr>
      <w:pBdr>
        <w:top w:val="single" w:sz="8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b/>
      <w:bCs/>
      <w:color w:val="000000"/>
      <w:sz w:val="20"/>
      <w:szCs w:val="20"/>
      <w:bdr w:val="none" w:sz="0" w:space="0" w:color="auto"/>
      <w:lang w:eastAsia="zh-CN"/>
    </w:rPr>
  </w:style>
  <w:style w:type="paragraph" w:customStyle="1" w:styleId="xl83">
    <w:name w:val="xl83"/>
    <w:basedOn w:val="a"/>
    <w:rsid w:val="001C1698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b/>
      <w:bCs/>
      <w:color w:val="000000"/>
      <w:sz w:val="20"/>
      <w:szCs w:val="20"/>
      <w:bdr w:val="none" w:sz="0" w:space="0" w:color="auto"/>
      <w:lang w:eastAsia="zh-CN"/>
    </w:rPr>
  </w:style>
  <w:style w:type="paragraph" w:customStyle="1" w:styleId="xl84">
    <w:name w:val="xl84"/>
    <w:basedOn w:val="a"/>
    <w:rsid w:val="001C1698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color w:val="000000"/>
      <w:sz w:val="20"/>
      <w:szCs w:val="20"/>
      <w:bdr w:val="none" w:sz="0" w:space="0" w:color="auto"/>
      <w:lang w:eastAsia="zh-CN"/>
    </w:rPr>
  </w:style>
  <w:style w:type="paragraph" w:customStyle="1" w:styleId="xl85">
    <w:name w:val="xl85"/>
    <w:basedOn w:val="a"/>
    <w:rsid w:val="001C1698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customStyle="1" w:styleId="xl86">
    <w:name w:val="xl86"/>
    <w:basedOn w:val="a"/>
    <w:rsid w:val="001C1698"/>
    <w:pPr>
      <w:pBdr>
        <w:top w:val="none" w:sz="0" w:space="0" w:color="auto"/>
        <w:left w:val="none" w:sz="0" w:space="0" w:color="auto"/>
        <w:bottom w:val="single" w:sz="8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jc w:val="center"/>
    </w:pPr>
    <w:rPr>
      <w:rFonts w:ascii="宋体" w:hAnsi="宋体" w:cs="宋体"/>
      <w:color w:val="000000"/>
      <w:sz w:val="20"/>
      <w:szCs w:val="20"/>
      <w:bdr w:val="none" w:sz="0" w:space="0" w:color="auto"/>
      <w:lang w:eastAsia="zh-CN"/>
    </w:rPr>
  </w:style>
  <w:style w:type="paragraph" w:styleId="a5">
    <w:name w:val="header"/>
    <w:basedOn w:val="a"/>
    <w:link w:val="a6"/>
    <w:uiPriority w:val="99"/>
    <w:unhideWhenUsed/>
    <w:rsid w:val="001C16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C1698"/>
    <w:rPr>
      <w:rFonts w:ascii="Times New Roman" w:eastAsia="宋体" w:hAnsi="Times New Roman" w:cs="Times New Roman"/>
      <w:kern w:val="0"/>
      <w:sz w:val="18"/>
      <w:szCs w:val="18"/>
      <w:bdr w:val="nil"/>
      <w:lang w:eastAsia="ja-JP"/>
    </w:rPr>
  </w:style>
  <w:style w:type="paragraph" w:styleId="a7">
    <w:name w:val="footer"/>
    <w:basedOn w:val="a"/>
    <w:link w:val="a8"/>
    <w:uiPriority w:val="99"/>
    <w:unhideWhenUsed/>
    <w:rsid w:val="001C169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C1698"/>
    <w:rPr>
      <w:rFonts w:ascii="Times New Roman" w:eastAsia="宋体" w:hAnsi="Times New Roman" w:cs="Times New Roman"/>
      <w:kern w:val="0"/>
      <w:sz w:val="18"/>
      <w:szCs w:val="18"/>
      <w:bdr w:val="nil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6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8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8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8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01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2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3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7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6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5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5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7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6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4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5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3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1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4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92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3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6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4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97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27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5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9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2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1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5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1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6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8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0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6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96FCD-FDCA-46F9-AA1E-3C89F8DFD5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2</Pages>
  <Words>455</Words>
  <Characters>1290</Characters>
  <Application>Microsoft Office Word</Application>
  <DocSecurity>0</DocSecurity>
  <Lines>28</Lines>
  <Paragraphs>14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he</dc:creator>
  <cp:keywords/>
  <dc:description/>
  <cp:lastModifiedBy>Wicky DENG</cp:lastModifiedBy>
  <cp:revision>7</cp:revision>
  <dcterms:created xsi:type="dcterms:W3CDTF">2024-06-28T14:56:00Z</dcterms:created>
  <dcterms:modified xsi:type="dcterms:W3CDTF">2024-08-25T1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d6e2dba9fb6417ead3fa245fb4c79e0cafbb89082e48e2385cbbd42459ab49</vt:lpwstr>
  </property>
</Properties>
</file>